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301"/>
        <w:tblOverlap w:val="never"/>
        <w:tblW w:w="1515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595"/>
        <w:gridCol w:w="1364"/>
        <w:gridCol w:w="810"/>
        <w:gridCol w:w="240"/>
        <w:gridCol w:w="1991"/>
        <w:gridCol w:w="1500"/>
        <w:gridCol w:w="796"/>
        <w:gridCol w:w="240"/>
        <w:gridCol w:w="1405"/>
        <w:gridCol w:w="1337"/>
        <w:gridCol w:w="8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0" w:type="dxa"/>
            <w:gridSpan w:val="12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upplementary Table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3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omparison by gender, preoperative CCB use and surgical proced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3000" w:type="dxa"/>
            <w:vMerge w:val="restart"/>
            <w:tcBorders>
              <w:top w:val="single" w:color="auto" w:sz="8" w:space="0"/>
            </w:tcBorders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3769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Gender difference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4287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CCB use difference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614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rgical proced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3000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9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Female (N=137)</w:t>
            </w:r>
          </w:p>
        </w:tc>
        <w:tc>
          <w:tcPr>
            <w:tcW w:w="136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male (N=114)</w:t>
            </w:r>
          </w:p>
        </w:tc>
        <w:tc>
          <w:tcPr>
            <w:tcW w:w="81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99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Non-CCB use (N=193)</w:t>
            </w:r>
          </w:p>
        </w:tc>
        <w:tc>
          <w:tcPr>
            <w:tcW w:w="15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CCB use (N=58)</w:t>
            </w:r>
          </w:p>
        </w:tc>
        <w:tc>
          <w:tcPr>
            <w:tcW w:w="79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Open (N=45)</w:t>
            </w:r>
          </w:p>
        </w:tc>
        <w:tc>
          <w:tcPr>
            <w:tcW w:w="1337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LA (N=206)</w:t>
            </w:r>
          </w:p>
        </w:tc>
        <w:tc>
          <w:tcPr>
            <w:tcW w:w="872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, year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48.49±13.98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41.78±15.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5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68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.4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.64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.28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6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22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3.8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.49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.4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levated Catecholamine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/%</w:t>
            </w:r>
          </w:p>
        </w:tc>
        <w:tc>
          <w:tcPr>
            <w:tcW w:w="159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6, 91.97%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09, 95.61%</w:t>
            </w:r>
          </w:p>
        </w:tc>
        <w:tc>
          <w:tcPr>
            <w:tcW w:w="81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239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5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, 79.27%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, 94.83%</w:t>
            </w:r>
          </w:p>
        </w:tc>
        <w:tc>
          <w:tcPr>
            <w:tcW w:w="7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, 71.11%</w:t>
            </w:r>
          </w:p>
        </w:tc>
        <w:tc>
          <w:tcPr>
            <w:tcW w:w="13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6, 85.44%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Tumor Diametor, mm</w:t>
            </w:r>
          </w:p>
        </w:tc>
        <w:tc>
          <w:tcPr>
            <w:tcW w:w="159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.94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6.51</w:t>
            </w:r>
          </w:p>
        </w:tc>
        <w:tc>
          <w:tcPr>
            <w:tcW w:w="13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.46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7.29</w:t>
            </w:r>
          </w:p>
        </w:tc>
        <w:tc>
          <w:tcPr>
            <w:tcW w:w="81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666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5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.27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6.23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.58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8.69</w:t>
            </w:r>
          </w:p>
        </w:tc>
        <w:tc>
          <w:tcPr>
            <w:tcW w:w="7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4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.25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5.45</w:t>
            </w:r>
          </w:p>
        </w:tc>
        <w:tc>
          <w:tcPr>
            <w:tcW w:w="13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.90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2.37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reoperative SBP Fluctuation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mHg</w:t>
            </w:r>
          </w:p>
        </w:tc>
        <w:tc>
          <w:tcPr>
            <w:tcW w:w="159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2.35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3.84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31.19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.31</w:t>
            </w:r>
          </w:p>
        </w:tc>
        <w:tc>
          <w:tcPr>
            <w:tcW w:w="81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53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5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05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38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72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53</w:t>
            </w:r>
          </w:p>
        </w:tc>
        <w:tc>
          <w:tcPr>
            <w:tcW w:w="7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69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.80</w:t>
            </w:r>
          </w:p>
        </w:tc>
        <w:tc>
          <w:tcPr>
            <w:tcW w:w="13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20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4.17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Preoperative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P Fluctuation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mHg</w:t>
            </w:r>
          </w:p>
        </w:tc>
        <w:tc>
          <w:tcPr>
            <w:tcW w:w="159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1.93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.79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0.18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8.48</w:t>
            </w:r>
          </w:p>
        </w:tc>
        <w:tc>
          <w:tcPr>
            <w:tcW w:w="81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35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Style w:val="5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34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33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81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45</w:t>
            </w:r>
          </w:p>
        </w:tc>
        <w:tc>
          <w:tcPr>
            <w:tcW w:w="7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56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0.03</w:t>
            </w:r>
          </w:p>
        </w:tc>
        <w:tc>
          <w:tcPr>
            <w:tcW w:w="13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83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9.05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Preinduction SB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mHg</w:t>
            </w:r>
          </w:p>
        </w:tc>
        <w:tc>
          <w:tcPr>
            <w:tcW w:w="159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30.46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9.82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8.47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7.08</w:t>
            </w:r>
          </w:p>
        </w:tc>
        <w:tc>
          <w:tcPr>
            <w:tcW w:w="81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401</w:t>
            </w:r>
          </w:p>
        </w:tc>
        <w:tc>
          <w:tcPr>
            <w:tcW w:w="240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.18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.31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7.47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54</w:t>
            </w:r>
          </w:p>
        </w:tc>
        <w:tc>
          <w:tcPr>
            <w:tcW w:w="7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.47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21.46</w:t>
            </w:r>
          </w:p>
        </w:tc>
        <w:tc>
          <w:tcPr>
            <w:tcW w:w="133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.92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7.93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2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0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Preinduction DB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mHg</w:t>
            </w:r>
          </w:p>
        </w:tc>
        <w:tc>
          <w:tcPr>
            <w:tcW w:w="1595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9.92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3.24</w:t>
            </w:r>
          </w:p>
        </w:tc>
        <w:tc>
          <w:tcPr>
            <w:tcW w:w="1364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79.02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.62</w:t>
            </w:r>
          </w:p>
        </w:tc>
        <w:tc>
          <w:tcPr>
            <w:tcW w:w="810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583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9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.38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31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60</w:t>
            </w:r>
            <w:r>
              <w:rPr>
                <w:rFonts w:hint="default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56</w:t>
            </w:r>
          </w:p>
        </w:tc>
        <w:tc>
          <w:tcPr>
            <w:tcW w:w="79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.18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5.39</w:t>
            </w:r>
          </w:p>
        </w:tc>
        <w:tc>
          <w:tcPr>
            <w:tcW w:w="1337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.93</w:t>
            </w:r>
            <w:r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12.31</w:t>
            </w:r>
          </w:p>
        </w:tc>
        <w:tc>
          <w:tcPr>
            <w:tcW w:w="87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  <w:t>0.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0" w:type="dxa"/>
            <w:gridSpan w:val="12"/>
            <w:tcBorders>
              <w:top w:val="single" w:color="auto" w:sz="12" w:space="0"/>
              <w:bottom w:val="nil"/>
            </w:tcBorders>
            <w:vAlign w:val="top"/>
          </w:tcPr>
          <w:p>
            <w:pPr>
              <w:jc w:val="left"/>
              <w:rPr>
                <w:rFonts w:hint="eastAsia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</w:rPr>
              <w:t>Abbreviations: CCB, calcium channel block</w:t>
            </w:r>
            <w:r>
              <w:rPr>
                <w:rFonts w:hint="eastAsia"/>
                <w:lang w:val="en-US" w:eastAsia="zh-CN"/>
              </w:rPr>
              <w:t>er</w:t>
            </w:r>
            <w:r>
              <w:rPr>
                <w:rFonts w:hint="eastAsia"/>
              </w:rPr>
              <w:t xml:space="preserve">; </w:t>
            </w:r>
            <w:r>
              <w:rPr>
                <w:rFonts w:hint="eastAsia"/>
                <w:lang w:val="en-US" w:eastAsia="zh-CN"/>
              </w:rPr>
              <w:t>LA, 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paroscope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adrenalectomy</w:t>
            </w:r>
            <w:r>
              <w:rPr>
                <w:rFonts w:hint="eastAsia"/>
                <w:lang w:val="en-US" w:eastAsia="zh-CN"/>
              </w:rPr>
              <w:t xml:space="preserve">; </w:t>
            </w:r>
            <w:r>
              <w:rPr>
                <w:rFonts w:hint="eastAsia"/>
              </w:rPr>
              <w:t>BMI, body mass index; PBZ, phenoxybenzamine</w:t>
            </w:r>
            <w:r>
              <w:rPr>
                <w:rFonts w:hint="eastAsia"/>
                <w:lang w:val="en-US" w:eastAsia="zh-CN"/>
              </w:rPr>
              <w:t xml:space="preserve">; </w:t>
            </w:r>
            <w:r>
              <w:rPr>
                <w:rFonts w:hint="eastAsia"/>
              </w:rPr>
              <w:t>SBP, systolic blood pressure; DBP, diastolic blood pressure; HR, heart rate</w:t>
            </w:r>
            <w:r>
              <w:rPr>
                <w:rFonts w:hint="eastAsia"/>
                <w:lang w:val="en-US" w:eastAsia="zh-CN"/>
              </w:rPr>
              <w:t>.</w:t>
            </w:r>
          </w:p>
        </w:tc>
      </w:tr>
    </w:tbl>
    <w:p>
      <w:pPr>
        <w:rPr>
          <w:rFonts w:hint="eastAsia" w:eastAsia="宋体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B1E9F"/>
    <w:rsid w:val="01D21FDB"/>
    <w:rsid w:val="02FC41C6"/>
    <w:rsid w:val="03725726"/>
    <w:rsid w:val="03DE2AAF"/>
    <w:rsid w:val="04A363AF"/>
    <w:rsid w:val="056803A7"/>
    <w:rsid w:val="05C90907"/>
    <w:rsid w:val="0A2925CA"/>
    <w:rsid w:val="0B4C0ECF"/>
    <w:rsid w:val="0B661D22"/>
    <w:rsid w:val="0D797407"/>
    <w:rsid w:val="0DE72D12"/>
    <w:rsid w:val="0E01501A"/>
    <w:rsid w:val="1365396A"/>
    <w:rsid w:val="140739C0"/>
    <w:rsid w:val="141220D0"/>
    <w:rsid w:val="14793AD9"/>
    <w:rsid w:val="156777E4"/>
    <w:rsid w:val="18BF6130"/>
    <w:rsid w:val="19096E8C"/>
    <w:rsid w:val="1B775501"/>
    <w:rsid w:val="1CBB11C7"/>
    <w:rsid w:val="1D7A6378"/>
    <w:rsid w:val="1D8A2D64"/>
    <w:rsid w:val="216637F5"/>
    <w:rsid w:val="21AB4482"/>
    <w:rsid w:val="22521FC3"/>
    <w:rsid w:val="22B708B5"/>
    <w:rsid w:val="27EB3458"/>
    <w:rsid w:val="293D5930"/>
    <w:rsid w:val="29AB4064"/>
    <w:rsid w:val="2C8B6E19"/>
    <w:rsid w:val="2DCF7425"/>
    <w:rsid w:val="301C2000"/>
    <w:rsid w:val="33C76AEE"/>
    <w:rsid w:val="365A2FEE"/>
    <w:rsid w:val="37667A64"/>
    <w:rsid w:val="37CB7111"/>
    <w:rsid w:val="38F91D4F"/>
    <w:rsid w:val="3A844A06"/>
    <w:rsid w:val="3C893D6A"/>
    <w:rsid w:val="43E303C1"/>
    <w:rsid w:val="447C232A"/>
    <w:rsid w:val="451B3A0D"/>
    <w:rsid w:val="45520555"/>
    <w:rsid w:val="47075487"/>
    <w:rsid w:val="484850DD"/>
    <w:rsid w:val="494E394D"/>
    <w:rsid w:val="4A5F3721"/>
    <w:rsid w:val="4D741875"/>
    <w:rsid w:val="4E994BF1"/>
    <w:rsid w:val="4EB008AD"/>
    <w:rsid w:val="50072B15"/>
    <w:rsid w:val="50AB50DF"/>
    <w:rsid w:val="51457FF2"/>
    <w:rsid w:val="517C24D9"/>
    <w:rsid w:val="52D47B64"/>
    <w:rsid w:val="55CE7B73"/>
    <w:rsid w:val="5A3A2E31"/>
    <w:rsid w:val="603D3617"/>
    <w:rsid w:val="621D0580"/>
    <w:rsid w:val="65AE01E8"/>
    <w:rsid w:val="694E7995"/>
    <w:rsid w:val="69C95FE5"/>
    <w:rsid w:val="6ACC60BE"/>
    <w:rsid w:val="6B2C2E55"/>
    <w:rsid w:val="6C8564F8"/>
    <w:rsid w:val="6CC14D8F"/>
    <w:rsid w:val="705F7DDD"/>
    <w:rsid w:val="707A2AB8"/>
    <w:rsid w:val="70C704E2"/>
    <w:rsid w:val="730039A0"/>
    <w:rsid w:val="74FA12E3"/>
    <w:rsid w:val="755948D8"/>
    <w:rsid w:val="75B50FA2"/>
    <w:rsid w:val="76BD2345"/>
    <w:rsid w:val="7A02413B"/>
    <w:rsid w:val="7B6D37D2"/>
    <w:rsid w:val="7BF0028C"/>
    <w:rsid w:val="7D733C61"/>
    <w:rsid w:val="7F2B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18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11"/>
    <w:basedOn w:val="4"/>
    <w:qFormat/>
    <w:uiPriority w:val="0"/>
    <w:rPr>
      <w:rFonts w:ascii="MingLiU" w:hAnsi="MingLiU" w:eastAsia="MingLiU" w:cs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niw</dc:creator>
  <cp:lastModifiedBy>wing</cp:lastModifiedBy>
  <dcterms:modified xsi:type="dcterms:W3CDTF">2021-11-27T16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5A7724498CD49FCB5B03F7AE3967D0E</vt:lpwstr>
  </property>
</Properties>
</file>